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269"/>
        <w:tblW w:w="16297" w:type="dxa"/>
        <w:tblLook w:val="04A0" w:firstRow="1" w:lastRow="0" w:firstColumn="1" w:lastColumn="0" w:noHBand="0" w:noVBand="1"/>
      </w:tblPr>
      <w:tblGrid>
        <w:gridCol w:w="960"/>
        <w:gridCol w:w="1540"/>
        <w:gridCol w:w="1172"/>
        <w:gridCol w:w="960"/>
        <w:gridCol w:w="1280"/>
        <w:gridCol w:w="940"/>
        <w:gridCol w:w="1300"/>
        <w:gridCol w:w="760"/>
        <w:gridCol w:w="820"/>
        <w:gridCol w:w="2440"/>
        <w:gridCol w:w="1300"/>
        <w:gridCol w:w="820"/>
        <w:gridCol w:w="1045"/>
        <w:gridCol w:w="960"/>
      </w:tblGrid>
      <w:tr w:rsidR="0086012F" w:rsidRPr="003F5369" w:rsidTr="008601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21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702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Table S1: </w:t>
            </w:r>
            <w:r w:rsidRPr="003F536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Productivity, chemical composition, hydrogen and ethanol yield </w:t>
            </w:r>
            <w:r w:rsidR="00702633">
              <w:rPr>
                <w:rFonts w:ascii="Calibri" w:eastAsia="Times New Roman" w:hAnsi="Calibri" w:cs="Calibri"/>
                <w:color w:val="000000"/>
                <w:lang w:eastAsia="en-AU"/>
              </w:rPr>
              <w:t>from</w:t>
            </w:r>
            <w:r w:rsidRPr="003F5369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 terrestrial and aquatic 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lang w:eastAsia="en-AU"/>
              </w:rPr>
              <w:t>feedstock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6012F" w:rsidRPr="003F5369" w:rsidTr="0086012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6012F" w:rsidRPr="003F5369" w:rsidTr="0086012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pecies</w:t>
            </w:r>
          </w:p>
        </w:tc>
        <w:tc>
          <w:tcPr>
            <w:tcW w:w="1172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Productivity, t/ha-year</w:t>
            </w:r>
          </w:p>
        </w:tc>
        <w:tc>
          <w:tcPr>
            <w:tcW w:w="606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6012F" w:rsidRPr="003F5369" w:rsidRDefault="0086012F" w:rsidP="00702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hemical composition, %</w:t>
            </w:r>
            <w:r w:rsidR="0070263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45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Bio-fuel production</w:t>
            </w:r>
          </w:p>
        </w:tc>
        <w:tc>
          <w:tcPr>
            <w:tcW w:w="104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Referen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6012F" w:rsidRPr="003F5369" w:rsidTr="008601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Cellulose</w:t>
            </w:r>
          </w:p>
        </w:tc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emicellulose</w:t>
            </w:r>
          </w:p>
        </w:tc>
        <w:tc>
          <w:tcPr>
            <w:tcW w:w="9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Sucrose/ Starch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Total carbohydrates</w:t>
            </w:r>
          </w:p>
        </w:tc>
        <w:tc>
          <w:tcPr>
            <w:tcW w:w="76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ignin</w:t>
            </w:r>
          </w:p>
        </w:tc>
        <w:tc>
          <w:tcPr>
            <w:tcW w:w="82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Lipids</w:t>
            </w:r>
          </w:p>
        </w:tc>
        <w:tc>
          <w:tcPr>
            <w:tcW w:w="24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Hydrogen, yield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Ethanol yield</w:t>
            </w:r>
          </w:p>
        </w:tc>
        <w:tc>
          <w:tcPr>
            <w:tcW w:w="104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6012F" w:rsidRPr="003F5369" w:rsidTr="0086012F">
        <w:trPr>
          <w:trHeight w:val="64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172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28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760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24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Y E/G,   (g/100g substrate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Y E/B, g/g</w:t>
            </w:r>
          </w:p>
        </w:tc>
        <w:tc>
          <w:tcPr>
            <w:tcW w:w="104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6012F" w:rsidRPr="003F5369" w:rsidTr="0086012F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4377" w:type="dxa"/>
            <w:gridSpan w:val="1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Bioenergy crops/gras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6012F" w:rsidRPr="003F5369" w:rsidTr="0086012F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Sugarcane (a) 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1.73 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l</w:t>
            </w:r>
            <w:proofErr w:type="spellEnd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2/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l</w:t>
            </w:r>
            <w:proofErr w:type="spellEnd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total sugar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9.4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9</w:t>
            </w:r>
          </w:p>
        </w:tc>
        <w:tc>
          <w:tcPr>
            <w:tcW w:w="10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1, 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iscanthus</w:t>
            </w:r>
            <w:proofErr w:type="spellEnd"/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2.9 to 3.4 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l</w:t>
            </w:r>
            <w:proofErr w:type="spellEnd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2 per 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l</w:t>
            </w:r>
            <w:proofErr w:type="spellEnd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of hexos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2, 3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witchgrass</w:t>
            </w:r>
            <w:proofErr w:type="spellEnd"/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4 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l</w:t>
            </w:r>
            <w:proofErr w:type="spellEnd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2/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l</w:t>
            </w:r>
            <w:proofErr w:type="spellEnd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glucose; 27.1% v/v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2, 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Corn </w:t>
            </w: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tover</w:t>
            </w:r>
            <w:proofErr w:type="spellEnd"/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2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10.7–12.9 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mol</w:t>
            </w:r>
            <w:proofErr w:type="spellEnd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/ L, 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r</w:t>
            </w:r>
            <w:proofErr w:type="spellEnd"/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6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5, 6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orn kernels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6.8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2.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5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6-9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77" w:type="dxa"/>
            <w:gridSpan w:val="1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Woody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Willow</w:t>
            </w:r>
          </w:p>
        </w:tc>
        <w:tc>
          <w:tcPr>
            <w:tcW w:w="117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5 - 0.49 g ethanol/g glucos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49</w:t>
            </w:r>
          </w:p>
        </w:tc>
        <w:tc>
          <w:tcPr>
            <w:tcW w:w="104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10, 11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Poplar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82 g H2/g organic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69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12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Eucalyptus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2i-27j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6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70.80 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mol</w:t>
            </w:r>
            <w:proofErr w:type="spellEnd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2/g raw material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13, 14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77" w:type="dxa"/>
            <w:gridSpan w:val="12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Aquatic pl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Duckweed </w:t>
            </w:r>
          </w:p>
        </w:tc>
        <w:tc>
          <w:tcPr>
            <w:tcW w:w="11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2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; 39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; 64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</w:t>
            </w:r>
            <w:r w:rsidR="00702633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1.2d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4d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.1d</w:t>
            </w:r>
          </w:p>
        </w:tc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 mL H2 per g dry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8.5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p to 0.28</w:t>
            </w:r>
          </w:p>
        </w:tc>
        <w:tc>
          <w:tcPr>
            <w:tcW w:w="104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DE3E4E" w:rsidRDefault="0086012F" w:rsidP="0048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15-1</w:t>
            </w:r>
            <w:r w:rsidR="00482C37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DE3E4E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Azolla </w:t>
            </w: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pp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12F" w:rsidRPr="00DE3E4E" w:rsidRDefault="00D01F3B" w:rsidP="0070263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1</w:t>
            </w:r>
            <w:r w:rsidR="00702633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g)</w:t>
            </w:r>
            <w:r w:rsidR="0086012F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 100</w:t>
            </w:r>
            <w:r w:rsidR="00702633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h)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6012F" w:rsidRPr="00DE3E4E" w:rsidRDefault="0086012F" w:rsidP="00797D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 w:rsidR="00797D70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12F" w:rsidRPr="00DE3E4E" w:rsidRDefault="00797D70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86012F" w:rsidRPr="00DE3E4E" w:rsidRDefault="00207CB9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.</w:t>
            </w:r>
            <w:r w:rsidR="0086012F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2.2  </w:t>
            </w:r>
            <w:proofErr w:type="spellStart"/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l</w:t>
            </w:r>
            <w:proofErr w:type="spellEnd"/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per </w:t>
            </w:r>
            <w:proofErr w:type="spellStart"/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l</w:t>
            </w:r>
            <w:proofErr w:type="spellEnd"/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glucose/xylos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86012F" w:rsidRPr="00DE3E4E" w:rsidRDefault="0086012F" w:rsidP="00142E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1</w:t>
            </w:r>
            <w:r w:rsidR="00482C37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  <w:r w:rsidR="00482C37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,</w:t>
            </w:r>
            <w:r w:rsidR="00D30636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 w:rsidR="00142EE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</w:t>
            </w:r>
            <w:r w:rsidR="003507BF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s paper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/>
              </w:rPr>
            </w:pPr>
          </w:p>
        </w:tc>
      </w:tr>
      <w:tr w:rsidR="0086012F" w:rsidRPr="003F5369" w:rsidTr="0086012F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Typha</w:t>
            </w:r>
            <w:proofErr w:type="spellEnd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 spp.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8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5.5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2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DE3E4E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DE3E4E" w:rsidRDefault="0086012F" w:rsidP="0048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2</w:t>
            </w:r>
            <w:r w:rsidR="00482C37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, 2</w:t>
            </w:r>
            <w:r w:rsidR="00482C37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Juncus</w:t>
            </w:r>
            <w:proofErr w:type="spellEnd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48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2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Phragmities</w:t>
            </w:r>
            <w:proofErr w:type="spellEnd"/>
          </w:p>
        </w:tc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48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</w:t>
            </w:r>
            <w:r w:rsidR="00CC5E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 w:rsidR="00CC5E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,2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Spartina</w:t>
            </w:r>
            <w:proofErr w:type="spellEnd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 spp.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27</w:t>
            </w:r>
          </w:p>
        </w:tc>
        <w:tc>
          <w:tcPr>
            <w:tcW w:w="9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7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.3</w:t>
            </w:r>
          </w:p>
        </w:tc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5.9mL/g 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partin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0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48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2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, 2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4377" w:type="dxa"/>
            <w:gridSpan w:val="1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AU"/>
              </w:rPr>
              <w:t>Microalga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702633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Anthrospira</w:t>
            </w:r>
            <w:proofErr w:type="spellEnd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platensis</w:t>
            </w:r>
            <w:proofErr w:type="spellEnd"/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.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.6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3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7.23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93.6 ml H2/g 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w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48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</w:t>
            </w:r>
            <w:r w:rsidR="00CC5E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  <w:r w:rsidR="00CC5E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2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702633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Schiochytrium</w:t>
            </w:r>
            <w:proofErr w:type="spellEnd"/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7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5-50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89.8 </w:t>
            </w:r>
            <w:proofErr w:type="spellStart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t</w:t>
            </w:r>
            <w:proofErr w:type="spellEnd"/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48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3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2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70263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Chlorella   spp.</w:t>
            </w:r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(</w:t>
            </w:r>
            <w:proofErr w:type="spellStart"/>
            <w:r w:rsidR="0070263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i</w:t>
            </w:r>
            <w:proofErr w:type="spellEnd"/>
            <w:r w:rsidRPr="003F53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70263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10.8 mL H2/g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48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3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</w:t>
            </w:r>
            <w:r w:rsidR="00CC5E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8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proofErr w:type="spellStart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Nannochloropsis</w:t>
            </w:r>
            <w:proofErr w:type="spellEnd"/>
            <w:r w:rsidRPr="003F536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 xml:space="preserve"> spp.</w:t>
            </w:r>
          </w:p>
        </w:tc>
        <w:tc>
          <w:tcPr>
            <w:tcW w:w="11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1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47 mL H2/g/dry biomass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04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6012F" w:rsidRPr="003F5369" w:rsidRDefault="0086012F" w:rsidP="00482C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</w:t>
            </w:r>
            <w:r w:rsidR="00CC5E1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9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-4</w:t>
            </w:r>
            <w:r w:rsidR="00482C3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  <w:r w:rsidRPr="003F53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</w:tr>
      <w:tr w:rsidR="0086012F" w:rsidRPr="003F5369" w:rsidTr="0086012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86012F" w:rsidRPr="003F5369" w:rsidTr="0086012F">
        <w:trPr>
          <w:trHeight w:val="24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012F" w:rsidRPr="003F5369" w:rsidRDefault="0086012F" w:rsidP="008601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5337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12F" w:rsidRPr="00DE3E4E" w:rsidRDefault="0086012F" w:rsidP="00D01F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(a) including bagasse; (b) sucrose; (c) starch; (d) </w:t>
            </w:r>
            <w:proofErr w:type="spellStart"/>
            <w:r w:rsidRPr="00DE3E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Lemna</w:t>
            </w:r>
            <w:proofErr w:type="spellEnd"/>
            <w:r w:rsidRPr="00DE3E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 xml:space="preserve"> minor; 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(e) </w:t>
            </w:r>
            <w:proofErr w:type="spellStart"/>
            <w:r w:rsidRPr="00DE3E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Lemna</w:t>
            </w:r>
            <w:proofErr w:type="spellEnd"/>
            <w:r w:rsidRPr="00DE3E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DE3E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aequinoctialis</w:t>
            </w:r>
            <w:proofErr w:type="spellEnd"/>
            <w:r w:rsidRPr="00DE3E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;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(f) </w:t>
            </w:r>
            <w:proofErr w:type="spellStart"/>
            <w:r w:rsidRPr="00DE3E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Spirodela</w:t>
            </w:r>
            <w:proofErr w:type="spellEnd"/>
            <w:r w:rsidRPr="00DE3E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 w:rsidRPr="00DE3E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>polyrrhiza</w:t>
            </w:r>
            <w:proofErr w:type="spellEnd"/>
            <w:r w:rsidRPr="00DE3E4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  <w:t xml:space="preserve">; 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(</w:t>
            </w:r>
            <w:r w:rsidR="00702633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) growing in </w:t>
            </w:r>
            <w:r w:rsidR="00D01F3B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uration pond effluent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; (</w:t>
            </w:r>
            <w:r w:rsidR="00702633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</w:t>
            </w:r>
            <w:r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 growing under natural conditions</w:t>
            </w:r>
            <w:r w:rsidR="00702633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; (</w:t>
            </w:r>
            <w:proofErr w:type="spellStart"/>
            <w:r w:rsidR="00702633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</w:t>
            </w:r>
            <w:proofErr w:type="spellEnd"/>
            <w:r w:rsidR="00702633" w:rsidRP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)</w:t>
            </w:r>
            <w:r w:rsidR="00DE3E4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eterotrophic conditions</w:t>
            </w:r>
          </w:p>
        </w:tc>
      </w:tr>
    </w:tbl>
    <w:p w:rsidR="003F5369" w:rsidRDefault="0086012F" w:rsidP="003F5369">
      <w:pPr>
        <w:spacing w:after="0" w:line="240" w:lineRule="auto"/>
        <w:rPr>
          <w:rFonts w:ascii="Calibri" w:eastAsia="Times New Roman" w:hAnsi="Calibri" w:cs="Calibri"/>
          <w:color w:val="000000"/>
          <w:lang w:eastAsia="en-AU"/>
        </w:rPr>
        <w:sectPr w:rsidR="003F5369" w:rsidSect="0086012F"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6C937DE" wp14:editId="60711F41">
                <wp:simplePos x="0" y="0"/>
                <wp:positionH relativeFrom="column">
                  <wp:posOffset>3442970</wp:posOffset>
                </wp:positionH>
                <wp:positionV relativeFrom="paragraph">
                  <wp:posOffset>5711825</wp:posOffset>
                </wp:positionV>
                <wp:extent cx="1704314" cy="646331"/>
                <wp:effectExtent l="0" t="0" r="0" b="0"/>
                <wp:wrapNone/>
                <wp:docPr id="1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314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AD52A0" w:rsidRDefault="00AD52A0" w:rsidP="0086012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dditional file 1</w:t>
                            </w:r>
                          </w:p>
                          <w:p w:rsidR="00AD52A0" w:rsidRDefault="00AD52A0" w:rsidP="0086012F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Table S1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2" o:spid="_x0000_s1026" type="#_x0000_t202" style="position:absolute;margin-left:271.1pt;margin-top:449.75pt;width:134.2pt;height:50.9pt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" filled="f" stroked="f">
                <v:textbox style="mso-fit-shape-to-text:t">
                  <w:txbxContent>
                    <w:p w:rsidR="00AD52A0" w:rsidRDefault="00AD52A0" w:rsidP="0086012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Additional file 1</w:t>
                      </w:r>
                    </w:p>
                    <w:p w:rsidR="00AD52A0" w:rsidRDefault="00AD52A0" w:rsidP="0086012F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Table S1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W w:w="315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69"/>
        <w:gridCol w:w="2269"/>
        <w:gridCol w:w="2269"/>
        <w:gridCol w:w="321"/>
        <w:gridCol w:w="804"/>
        <w:gridCol w:w="493"/>
        <w:gridCol w:w="651"/>
        <w:gridCol w:w="652"/>
        <w:gridCol w:w="966"/>
        <w:gridCol w:w="973"/>
        <w:gridCol w:w="5768"/>
        <w:gridCol w:w="3073"/>
        <w:gridCol w:w="1939"/>
        <w:gridCol w:w="2269"/>
        <w:gridCol w:w="2269"/>
        <w:gridCol w:w="2269"/>
        <w:gridCol w:w="2269"/>
      </w:tblGrid>
      <w:tr w:rsidR="003F5369" w:rsidRPr="003F5369" w:rsidTr="00C360BA">
        <w:trPr>
          <w:trHeight w:val="330"/>
        </w:trPr>
        <w:tc>
          <w:tcPr>
            <w:tcW w:w="79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3F5369" w:rsidRPr="003F5369" w:rsidTr="00C360BA">
        <w:trPr>
          <w:trHeight w:val="300"/>
        </w:trPr>
        <w:tc>
          <w:tcPr>
            <w:tcW w:w="793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4"/>
                <w:lang w:eastAsia="en-AU"/>
              </w:rPr>
            </w:pPr>
            <w:r w:rsidRPr="003F5369">
              <w:rPr>
                <w:rFonts w:ascii="Calibri" w:eastAsia="Times New Roman" w:hAnsi="Calibri" w:cs="Calibri"/>
                <w:b/>
                <w:color w:val="000000"/>
                <w:sz w:val="24"/>
                <w:lang w:eastAsia="en-AU"/>
              </w:rPr>
              <w:t>References for Table S1</w:t>
            </w:r>
          </w:p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7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5369" w:rsidRPr="003F5369" w:rsidRDefault="003F5369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ED7DEE" w:rsidRPr="00A3465D" w:rsidTr="00C360BA">
        <w:trPr>
          <w:gridAfter w:val="13"/>
          <w:wAfter w:w="24395" w:type="dxa"/>
          <w:trHeight w:val="300"/>
        </w:trPr>
        <w:tc>
          <w:tcPr>
            <w:tcW w:w="7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DEE" w:rsidRPr="00A3465D" w:rsidRDefault="00ED7DEE" w:rsidP="00AD52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ED7DEE" w:rsidRPr="00A3465D" w:rsidTr="00ED7DEE">
        <w:trPr>
          <w:gridAfter w:val="8"/>
          <w:wAfter w:w="20829" w:type="dxa"/>
          <w:trHeight w:val="300"/>
        </w:trPr>
        <w:tc>
          <w:tcPr>
            <w:tcW w:w="84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fldChar w:fldCharType="begin"/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instrText xml:space="preserve"> ADDIN EN.REFLIST </w:instrTex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fldChar w:fldCharType="separate"/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1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Pattra, S., et al., Bio-hydrogen production from the fermentation of sugarcane bagasse hydrolysate by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Clostridium butyricum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. International Journal of Hydrogen Energy, 2008. 33(19): p. 5256-5265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2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Lee, D., et al., Composition of Herbaceous Biomass Feedstocks. 2007, North Central Sun Grant Center, South Dakota State University: Brookings, SD 57007, USA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3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de Vrije, T., et al., Efficient hydrogen production from the lignocellulosic energy crop Miscanthus by the extreme thermophilic bacteria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 xml:space="preserve">Caldicellulosiruptor saccharolyticus 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and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Thermotoga neapolitana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. Biotechnology for Biofuels, 2009. 2(1): p. 1-15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4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Zhang, R., R.C. Brown, and A.A. Suby, Thermochemical Generation of Hydrogen from Switchgrass. Mechanical Engineering Publications, 2004. Paper 155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5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McAloon, A., et al., Determining the Cost of Producing Ethanol from Corn Starch and Lignocellulosic Feedstocks. 2000, National Renewable Energy Laboratory: Colorado 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6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Pioneer Hi-Bred Australia, P.L. Growth Potential Corn Growers Workshop. 2012  [cited 2016 16/06/2016]; Available from: </w:t>
            </w:r>
            <w:hyperlink r:id="rId8" w:history="1">
              <w:r w:rsidRPr="0057081E">
                <w:rPr>
                  <w:rFonts w:ascii="Calibri" w:hAnsi="Calibri" w:cs="Calibri"/>
                  <w:noProof/>
                  <w:color w:val="0000FF"/>
                  <w:sz w:val="16"/>
                  <w:szCs w:val="16"/>
                  <w:u w:val="single"/>
                  <w:lang w:val="en-US"/>
                </w:rPr>
                <w:t>http://www.pioneer.com/CMRoot/International/Australia_Intl/Publications/Corn_Workshop_Book.pdf</w:t>
              </w:r>
            </w:hyperlink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7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Abbas, C.A., et al., Process for hydrogen gas production from carbohydrate feedstocks. 20</w:t>
            </w:r>
            <w:r w:rsidR="000C7ABE"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11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, </w:t>
            </w:r>
            <w:r w:rsidR="000C7ABE"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Patent US7998455 B2 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8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Voca, N., et al., Progress in ethanol production from corn kernel by applying cooking pre-treatment. Bioresource Technology, 2009. 100(10): p. 2712-2718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9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Kim, Y., et al., Composition of corn dry-grind ethanol by-products: DDGS, wet cake, and thin stillage. Bioresource Technology, 2008. 99(12): p. 5165-5176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10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Bakker, R.R., et al., Biofuel production from acid-impregnated willow and switchgrass, in 2nd World Conference on Biomass for Energy, Industry and Climate Protection, J.W. van Groenestijn and J.H.O. Hazewinkel, Editors. 2004: Rome, Italy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11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Eklund, R., M. Galbe, and G. Zacchi, The influence of SO2 and H2SO4 impregnation of willow prior to steam pretreatment. Bioresource Technology, 1995. 52(3): p. 225-229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12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Wang, Z.J., et al., Ethanol production from poplar wood through enzymatic saccharification and fermentation by dilute acid and SPORL pretreatments. Fuel, 2012. 95: p. 606-614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13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Ferrari, M.D., et al., Ethanol production from eucalyptus wood hemicellulose hydrolysate by Pichia stipitis. Biotechnology and Bioengineering, 1992. 40(7): p. 753-759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14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Phuhiran, C., T. Takarada, and S. Chaiklangmuang, Hydrogen-rich gas from catalytic steam gasification of eucalyptus using nickel-loaded Thai brown coal char catalyst. International Journal of Hydrogen Energy, 2014. 39(8): p. 3649-3656.</w:t>
            </w:r>
          </w:p>
          <w:p w:rsidR="00ED7DEE" w:rsidRPr="0057081E" w:rsidRDefault="00ED7DEE" w:rsidP="00AD52A0">
            <w:pPr>
              <w:spacing w:after="0"/>
              <w:ind w:left="709" w:hanging="709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15.               Xu, J., et al., Production of high-starch duckweed and its conversion to bioethanol. Biosystems Engineering, 2011. 110(2): p. 67-72.    </w:t>
            </w:r>
          </w:p>
          <w:p w:rsidR="00ED7DEE" w:rsidRPr="0057081E" w:rsidRDefault="00ED7DEE" w:rsidP="00AD52A0">
            <w:pPr>
              <w:spacing w:after="0"/>
              <w:ind w:left="709" w:hanging="709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16.              Xu, J., Deshusses, M.,   Fermentation of swine wastewater-derived</w:t>
            </w:r>
            <w:r w:rsidRPr="0057081E">
              <w:rPr>
                <w:sz w:val="16"/>
                <w:szCs w:val="16"/>
              </w:rPr>
              <w:t xml:space="preserve"> 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duckweed for biohydrogen production.</w:t>
            </w:r>
            <w:r w:rsidRPr="0057081E">
              <w:rPr>
                <w:sz w:val="16"/>
                <w:szCs w:val="16"/>
              </w:rPr>
              <w:t xml:space="preserve"> 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International journal of hydrogen energy, 2015. 40: 7028-7036.</w:t>
            </w:r>
          </w:p>
          <w:p w:rsidR="00ED7DEE" w:rsidRPr="0057081E" w:rsidRDefault="00ED7DEE" w:rsidP="00AD52A0">
            <w:pPr>
              <w:pStyle w:val="EndNoteBibliography"/>
              <w:spacing w:after="0"/>
              <w:ind w:left="720" w:hanging="720"/>
              <w:jc w:val="left"/>
              <w:rPr>
                <w:sz w:val="16"/>
                <w:szCs w:val="16"/>
              </w:rPr>
            </w:pPr>
            <w:r w:rsidRPr="0057081E">
              <w:rPr>
                <w:sz w:val="16"/>
                <w:szCs w:val="16"/>
              </w:rPr>
              <w:t xml:space="preserve">17.              Ge XM, Zhang NN, Phillips GC, Xu JF: Growing </w:t>
            </w:r>
            <w:r w:rsidRPr="0057081E">
              <w:rPr>
                <w:i/>
                <w:sz w:val="16"/>
                <w:szCs w:val="16"/>
              </w:rPr>
              <w:t>Lemna minor</w:t>
            </w:r>
            <w:r w:rsidRPr="0057081E">
              <w:rPr>
                <w:sz w:val="16"/>
                <w:szCs w:val="16"/>
              </w:rPr>
              <w:t xml:space="preserve"> in agricultural wastewater and converting the duckweed biomass to ethanol. Bioresource Technol 2012, 124:485-488.</w:t>
            </w:r>
          </w:p>
          <w:p w:rsidR="00ED7DEE" w:rsidRPr="0057081E" w:rsidRDefault="00ED7DEE" w:rsidP="00AD52A0">
            <w:pPr>
              <w:pStyle w:val="EndNoteBibliography"/>
              <w:spacing w:after="0"/>
              <w:ind w:left="720" w:hanging="720"/>
              <w:jc w:val="left"/>
              <w:rPr>
                <w:sz w:val="16"/>
                <w:szCs w:val="16"/>
              </w:rPr>
            </w:pPr>
            <w:bookmarkStart w:id="0" w:name="_ENREF_63"/>
            <w:r w:rsidRPr="0057081E">
              <w:rPr>
                <w:sz w:val="16"/>
                <w:szCs w:val="16"/>
              </w:rPr>
              <w:t>18.</w:t>
            </w:r>
            <w:r w:rsidRPr="0057081E">
              <w:rPr>
                <w:sz w:val="16"/>
                <w:szCs w:val="16"/>
              </w:rPr>
              <w:tab/>
              <w:t>Yu CJ, Sun CJ, Yu L, Zhu M, Xu H, Zhao JS, Ma YB, Zhou GK: Comparative Analysis of Duckweed Cultivation with Sewage Water and SH Media for Production of Fuel Ethanol. Plos One 2014, 9(12).</w:t>
            </w:r>
            <w:bookmarkEnd w:id="0"/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19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Costa ML, Santos MC, Carrapico F: Biomass characterization of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Azolla filiculoides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grown in natural ecosystems and wastewater. Hydrobiologia 1999, 415:323-327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20.        Brouwer P, van der Werf A, Schluepmann H, Reichart GJ, Nierop KGJ: Lipid Yield and Composition of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Azolla filiculoides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and the Implications for Biodiesel Production. Bioenerg Res 2016, 9(1):369-377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21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Sopajarn, A. and C. Sangwichien, Optimization of Enzymatic Saccharification of Alkali Pretreated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Typha angustifolia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for Glucose Production International Journal of Chemical Engineering and Applications, 2015. 6(4): p. 232-236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22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Kresovich, S., et al., The Utilization of Emergent Aquatic Plants for Biomass Energy Systems Development. 1982, Solar Energy Research Institute: Golden, Colorado 80401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23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Kobbing, J.F., N. Thevs, and S. Zerbe, The utilisation of reed (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Phragmites australis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): a review. Mires and Peat, 2013. 13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24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Liang, Y.-g., et al., Thermal decomposition kinetics and characteristics of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 xml:space="preserve">Spartina alterniflora 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via thermogravimetric analysis. Renewable Energy, 2014. 68: p. 111-117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25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Chen, J., et al., Utilization of an invasive species (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Spartina alternifolia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) in the molded pulp industry, in 23rd Asian-Pacific Weed Science Society Conference. 2011: The Sebel Cairns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26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Castro, G.F.P.d.S.d., et al., Biomass production by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Arthrospira platensis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under different culture conditions. Food Science and Technology (Campinas), 2015. 35: p. 18-24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27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Cheng, J., et al., Combination of dark- and photo-fermentation to improve hydrogen production from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 xml:space="preserve">Arthrospira platensis 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wet biomass with ammonium removal by zeolite. International Journal of Hydrogen Energy, 2012. 37(18): p. 13330-13337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28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El-Mashad, H.M., Biomethane and ethanol production potential of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Spirulina platensis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algae and enzymatically saccharified switchgrass. Biochemical Engineering Journal, 2015. 93: p. 119-127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29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Aikawa, S., et al., Direct conversion of Spirulina to ethanol without pretreatment or enzymatic hydrolysis processes. Energy &amp; Environmental Science, 2013. 6(6): p. 1844-1849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30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Kim, J.K., B.-H. Um, and T.H. Kim, Bioethanol production from micro-algae,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 xml:space="preserve">Schizocytrium 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sp., using hydrothermal treatment and biological conversion. Korean Journal of Chemical Engineering, 2012. 29(2): p. 209-214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lastRenderedPageBreak/>
              <w:t>31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Oilgae. Oilgae.com – Oil &amp; Biodiesel from Algae. 2016  16/06/2016]; Available from: </w:t>
            </w:r>
            <w:hyperlink r:id="rId9" w:history="1">
              <w:r w:rsidRPr="0057081E">
                <w:rPr>
                  <w:rFonts w:ascii="Calibri" w:hAnsi="Calibri" w:cs="Calibri"/>
                  <w:noProof/>
                  <w:color w:val="0000FF"/>
                  <w:sz w:val="16"/>
                  <w:szCs w:val="16"/>
                  <w:u w:val="single"/>
                  <w:lang w:val="en-US"/>
                </w:rPr>
                <w:t>http://www.oilgae.com/algae/oil/yield/yield.html</w:t>
              </w:r>
            </w:hyperlink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32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Ethier, S., et al., Continuous culture of the microalgae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Schizochytrium limacinum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on biodiesel-derived crude glycerol for producing docosahexaenoic acid. Bioresource Technology, 2011. 102(1): p. 88-93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33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Chia, M., A.T. Lombardi, and M.d.g. Melao, Growth and biochemical composition of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Chlorella vulgaris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in different growth media. Anais da Academia Brasileira de Ciências, 2013. 85: p. 1427-1438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34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Liang, F., et al., Growth Rate and Biomass Productivity of Chlorella as Affected by Culture Depth and Cell Density in an Open Circular Photobioreactor. Journal of Microbiology and Biotechnology, 2013. 23(4): p. 539-544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35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Moncada, J., et al., Production of Bioethanol Using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Chlorella vulgaris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Cake: A Technoeconomic and Environmental Assessment in the Colombian Context. Industrial &amp; Engineering Chemistry Research, 2013. 52(47): p. 16786-16794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36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Kumar, V.B., et al., Evaluation of the Potential of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Chlorella vulgaris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for Bioethanol Production. Energy &amp; Fuels, 2016. 30(4): p. 3161-3166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37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Lakaniemi, A.-M., et al., Biogenic hydrogen and methane production from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Chlorella vulgaris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and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Dunaliella tertiolectabiomass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. Biotechnology for Biofuels, 2011. 4(1): p. 1-12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38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Cheng, Y., et al., Biodiesel production from Jerusalem artichoke (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Helianthus Tuberosus L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.) tuber by heterotrophic microalgae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>Chlorella protothecoides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Journal of Chemical Technology &amp; Biotechnology, 2009. 84(5): p. 777-781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39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Sukarni, et al., Potential and properties of marine microalgae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 xml:space="preserve"> Nannochloropsis oculata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as biomass fuel feedstock. International Journal of Energy and Environmental Engineering, 2014. 5(4): p. 279-290.</w:t>
            </w:r>
          </w:p>
          <w:p w:rsidR="00ED7DEE" w:rsidRPr="0057081E" w:rsidRDefault="00ED7DEE" w:rsidP="00AD52A0">
            <w:pPr>
              <w:spacing w:after="0"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40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 xml:space="preserve">Nobre, B.P., et al., A biorefinery from 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 xml:space="preserve">Nannochloropsis 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sp. microalga – Extraction of oils and pigments. Production of biohydrogen from the leftover biomass. Bioresource Technology, 2013. 135: p. 128-136.</w:t>
            </w:r>
          </w:p>
          <w:p w:rsidR="00ED7DEE" w:rsidRPr="0057081E" w:rsidRDefault="00ED7DEE" w:rsidP="00AD52A0">
            <w:pPr>
              <w:spacing w:line="240" w:lineRule="auto"/>
              <w:ind w:left="720" w:hanging="720"/>
              <w:jc w:val="both"/>
              <w:rPr>
                <w:rFonts w:ascii="Calibri" w:hAnsi="Calibri" w:cs="Calibri"/>
                <w:noProof/>
                <w:sz w:val="16"/>
                <w:szCs w:val="16"/>
                <w:lang w:val="en-US"/>
              </w:rPr>
            </w:pP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>41.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ab/>
              <w:t>Chiu, S.-Y., et al., Lipid accumulation and CO2 utilization of</w:t>
            </w:r>
            <w:r w:rsidRPr="0057081E">
              <w:rPr>
                <w:rFonts w:ascii="Calibri" w:hAnsi="Calibri" w:cs="Calibri"/>
                <w:i/>
                <w:noProof/>
                <w:sz w:val="16"/>
                <w:szCs w:val="16"/>
                <w:lang w:val="en-US"/>
              </w:rPr>
              <w:t xml:space="preserve"> Nannochloropsis oculata</w:t>
            </w:r>
            <w:r w:rsidRPr="0057081E">
              <w:rPr>
                <w:rFonts w:ascii="Calibri" w:hAnsi="Calibri" w:cs="Calibri"/>
                <w:noProof/>
                <w:sz w:val="16"/>
                <w:szCs w:val="16"/>
                <w:lang w:val="en-US"/>
              </w:rPr>
              <w:t xml:space="preserve"> in response to CO2 aeration. Bioresource Technology, 2009. 100(2): p. 833-838.</w:t>
            </w:r>
          </w:p>
          <w:p w:rsidR="00ED7DEE" w:rsidRPr="00A3465D" w:rsidRDefault="00ED7DEE" w:rsidP="00AD52A0">
            <w:pPr>
              <w:jc w:val="both"/>
              <w:rPr>
                <w:sz w:val="20"/>
                <w:szCs w:val="20"/>
              </w:rPr>
            </w:pPr>
            <w:r w:rsidRPr="0057081E">
              <w:rPr>
                <w:sz w:val="16"/>
                <w:szCs w:val="16"/>
              </w:rPr>
              <w:fldChar w:fldCharType="end"/>
            </w:r>
          </w:p>
          <w:p w:rsidR="00ED7DEE" w:rsidRPr="00A3465D" w:rsidRDefault="00ED7DEE" w:rsidP="00AD52A0">
            <w:pPr>
              <w:jc w:val="both"/>
              <w:rPr>
                <w:sz w:val="20"/>
                <w:szCs w:val="20"/>
              </w:rPr>
            </w:pPr>
          </w:p>
          <w:p w:rsidR="00ED7DEE" w:rsidRPr="00A3465D" w:rsidRDefault="00ED7DEE" w:rsidP="00AD52A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DEE" w:rsidRPr="00A3465D" w:rsidRDefault="00ED7DEE" w:rsidP="00ED7DEE">
            <w:pPr>
              <w:spacing w:after="0" w:line="240" w:lineRule="auto"/>
              <w:ind w:left="1233" w:hanging="516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ED7DEE" w:rsidRPr="003F5369" w:rsidTr="00ED7DEE">
        <w:trPr>
          <w:gridAfter w:val="8"/>
          <w:wAfter w:w="20829" w:type="dxa"/>
          <w:trHeight w:val="300"/>
        </w:trPr>
        <w:tc>
          <w:tcPr>
            <w:tcW w:w="84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DEE" w:rsidRPr="003F5369" w:rsidRDefault="00ED7DEE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7DEE" w:rsidRPr="003F5369" w:rsidRDefault="00ED7DEE" w:rsidP="003F53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57081E" w:rsidRPr="003F5369" w:rsidTr="00ED7DEE">
        <w:trPr>
          <w:gridAfter w:val="10"/>
          <w:wAfter w:w="22447" w:type="dxa"/>
          <w:trHeight w:val="30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81E" w:rsidRPr="003F5369" w:rsidRDefault="0057081E" w:rsidP="00C36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81E" w:rsidRPr="003F5369" w:rsidRDefault="0057081E" w:rsidP="00C36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81E" w:rsidRPr="003F5369" w:rsidRDefault="0057081E" w:rsidP="00C36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7081E" w:rsidRPr="003F5369" w:rsidRDefault="0057081E" w:rsidP="00C36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:rsidR="002B4172" w:rsidRDefault="002B4172" w:rsidP="00B04F4B">
      <w:pPr>
        <w:jc w:val="center"/>
      </w:pPr>
      <w:bookmarkStart w:id="1" w:name="_GoBack"/>
      <w:bookmarkEnd w:id="1"/>
    </w:p>
    <w:p w:rsidR="002B4172" w:rsidRDefault="002B4172" w:rsidP="00B04F4B">
      <w:pPr>
        <w:jc w:val="center"/>
      </w:pPr>
    </w:p>
    <w:sectPr w:rsidR="002B41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A7B" w:rsidRDefault="00E17A7B" w:rsidP="003F5369">
      <w:pPr>
        <w:spacing w:after="0" w:line="240" w:lineRule="auto"/>
      </w:pPr>
      <w:r>
        <w:separator/>
      </w:r>
    </w:p>
  </w:endnote>
  <w:endnote w:type="continuationSeparator" w:id="0">
    <w:p w:rsidR="00E17A7B" w:rsidRDefault="00E17A7B" w:rsidP="003F5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D52A0" w:rsidRDefault="00AD52A0">
    <w:pPr>
      <w:pStyle w:val="Footer"/>
    </w:pPr>
  </w:p>
  <w:p w:rsidR="00AD52A0" w:rsidRDefault="00AD52A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A7B" w:rsidRDefault="00E17A7B" w:rsidP="003F5369">
      <w:pPr>
        <w:spacing w:after="0" w:line="240" w:lineRule="auto"/>
      </w:pPr>
      <w:r>
        <w:separator/>
      </w:r>
    </w:p>
  </w:footnote>
  <w:footnote w:type="continuationSeparator" w:id="0">
    <w:p w:rsidR="00E17A7B" w:rsidRDefault="00E17A7B" w:rsidP="003F53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QwsDQyMLe0NDUxszRR0lEKTi0uzszPAykwrwUAkFq5oCwAAAA="/>
  </w:docVars>
  <w:rsids>
    <w:rsidRoot w:val="00221F7D"/>
    <w:rsid w:val="00071FF5"/>
    <w:rsid w:val="000C62D5"/>
    <w:rsid w:val="000C7ABE"/>
    <w:rsid w:val="00116F37"/>
    <w:rsid w:val="00142EE6"/>
    <w:rsid w:val="001851BB"/>
    <w:rsid w:val="001A6396"/>
    <w:rsid w:val="00207CB9"/>
    <w:rsid w:val="00221F7D"/>
    <w:rsid w:val="002938E5"/>
    <w:rsid w:val="002B4172"/>
    <w:rsid w:val="002E702A"/>
    <w:rsid w:val="00301E23"/>
    <w:rsid w:val="003507BF"/>
    <w:rsid w:val="003B5477"/>
    <w:rsid w:val="003E21CB"/>
    <w:rsid w:val="003F5369"/>
    <w:rsid w:val="003F5FB7"/>
    <w:rsid w:val="00482C37"/>
    <w:rsid w:val="005067F5"/>
    <w:rsid w:val="0057081E"/>
    <w:rsid w:val="005A516C"/>
    <w:rsid w:val="006E33FA"/>
    <w:rsid w:val="00702633"/>
    <w:rsid w:val="00727449"/>
    <w:rsid w:val="00785DD1"/>
    <w:rsid w:val="00797D70"/>
    <w:rsid w:val="00857068"/>
    <w:rsid w:val="0086012F"/>
    <w:rsid w:val="00940C0D"/>
    <w:rsid w:val="00A3465D"/>
    <w:rsid w:val="00A55B91"/>
    <w:rsid w:val="00AD52A0"/>
    <w:rsid w:val="00B04F4B"/>
    <w:rsid w:val="00B4275F"/>
    <w:rsid w:val="00B43284"/>
    <w:rsid w:val="00C360BA"/>
    <w:rsid w:val="00CA0E09"/>
    <w:rsid w:val="00CB3707"/>
    <w:rsid w:val="00CC5E18"/>
    <w:rsid w:val="00D01F3B"/>
    <w:rsid w:val="00D30636"/>
    <w:rsid w:val="00D40C9F"/>
    <w:rsid w:val="00D94933"/>
    <w:rsid w:val="00DB5614"/>
    <w:rsid w:val="00DE3E4E"/>
    <w:rsid w:val="00E0767D"/>
    <w:rsid w:val="00E17A7B"/>
    <w:rsid w:val="00ED7DEE"/>
    <w:rsid w:val="00EE70D2"/>
    <w:rsid w:val="00EF6F42"/>
    <w:rsid w:val="00F375C6"/>
    <w:rsid w:val="00FA137B"/>
    <w:rsid w:val="00FC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53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3F53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369"/>
  </w:style>
  <w:style w:type="paragraph" w:styleId="Footer">
    <w:name w:val="footer"/>
    <w:basedOn w:val="Normal"/>
    <w:link w:val="FooterChar"/>
    <w:uiPriority w:val="99"/>
    <w:unhideWhenUsed/>
    <w:rsid w:val="003F53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369"/>
  </w:style>
  <w:style w:type="character" w:styleId="Hyperlink">
    <w:name w:val="Hyperlink"/>
    <w:basedOn w:val="DefaultParagraphFont"/>
    <w:uiPriority w:val="99"/>
    <w:semiHidden/>
    <w:unhideWhenUsed/>
    <w:rsid w:val="003F536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1C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D7DEE"/>
    <w:pPr>
      <w:spacing w:line="240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7DEE"/>
    <w:rPr>
      <w:rFonts w:ascii="Calibri" w:eastAsia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F536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3F53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5369"/>
  </w:style>
  <w:style w:type="paragraph" w:styleId="Footer">
    <w:name w:val="footer"/>
    <w:basedOn w:val="Normal"/>
    <w:link w:val="FooterChar"/>
    <w:uiPriority w:val="99"/>
    <w:unhideWhenUsed/>
    <w:rsid w:val="003F53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5369"/>
  </w:style>
  <w:style w:type="character" w:styleId="Hyperlink">
    <w:name w:val="Hyperlink"/>
    <w:basedOn w:val="DefaultParagraphFont"/>
    <w:uiPriority w:val="99"/>
    <w:semiHidden/>
    <w:unhideWhenUsed/>
    <w:rsid w:val="003F536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21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1CB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ED7DEE"/>
    <w:pPr>
      <w:spacing w:line="240" w:lineRule="auto"/>
      <w:jc w:val="center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D7DEE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38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ioneer.com/CMRoot/International/Australia_Intl/Publications/Corn_Workshop_Book.pdf" TargetMode="Externa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oilgae.com/algae/oil/yield/yield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93</Words>
  <Characters>851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9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yn Mouradov</dc:creator>
  <cp:lastModifiedBy>Ana Filipa Pereira Miranda</cp:lastModifiedBy>
  <cp:revision>2</cp:revision>
  <dcterms:created xsi:type="dcterms:W3CDTF">2016-10-04T23:56:00Z</dcterms:created>
  <dcterms:modified xsi:type="dcterms:W3CDTF">2016-10-04T23:56:00Z</dcterms:modified>
</cp:coreProperties>
</file>